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789C" w:rsidRPr="003507A0" w:rsidRDefault="007F789C" w:rsidP="007F789C">
      <w:pPr>
        <w:rPr>
          <w:b/>
        </w:rPr>
      </w:pPr>
      <w:r w:rsidRPr="008A7E3D">
        <w:rPr>
          <w:b/>
        </w:rPr>
        <w:t>Table S3.</w:t>
      </w:r>
      <w:r w:rsidRPr="003507A0">
        <w:rPr>
          <w:b/>
        </w:rPr>
        <w:t xml:space="preserve"> S-cone critical flicker fusion variables.</w:t>
      </w: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985"/>
        <w:gridCol w:w="1275"/>
        <w:gridCol w:w="1276"/>
        <w:gridCol w:w="1843"/>
        <w:gridCol w:w="1701"/>
      </w:tblGrid>
      <w:tr w:rsidR="007F789C" w:rsidRPr="00BB47E0" w:rsidTr="00174E76">
        <w:trPr>
          <w:trHeight w:val="210"/>
        </w:trPr>
        <w:tc>
          <w:tcPr>
            <w:tcW w:w="1271" w:type="dxa"/>
            <w:vMerge w:val="restart"/>
            <w:tcBorders>
              <w:right w:val="single" w:sz="4" w:space="0" w:color="auto"/>
            </w:tcBorders>
            <w:shd w:val="clear" w:color="auto" w:fill="DBE5F1"/>
            <w:vAlign w:val="center"/>
          </w:tcPr>
          <w:p w:rsidR="007F789C" w:rsidRPr="00BB47E0" w:rsidRDefault="007F789C" w:rsidP="00174E76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BB47E0">
              <w:rPr>
                <w:b/>
                <w:sz w:val="20"/>
              </w:rPr>
              <w:t>Observer</w:t>
            </w:r>
          </w:p>
        </w:tc>
        <w:tc>
          <w:tcPr>
            <w:tcW w:w="8080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BE5F1"/>
            <w:vAlign w:val="center"/>
          </w:tcPr>
          <w:p w:rsidR="007F789C" w:rsidRPr="00BB47E0" w:rsidRDefault="007F789C" w:rsidP="00174E76">
            <w:pPr>
              <w:spacing w:after="0" w:line="240" w:lineRule="auto"/>
              <w:jc w:val="center"/>
              <w:rPr>
                <w:b/>
                <w:sz w:val="20"/>
              </w:rPr>
            </w:pPr>
            <w:r w:rsidRPr="00BB47E0">
              <w:rPr>
                <w:b/>
                <w:sz w:val="20"/>
              </w:rPr>
              <w:t>S-cone</w:t>
            </w:r>
          </w:p>
        </w:tc>
      </w:tr>
      <w:tr w:rsidR="007F789C" w:rsidRPr="00BB47E0" w:rsidTr="00174E76">
        <w:trPr>
          <w:trHeight w:val="732"/>
        </w:trPr>
        <w:tc>
          <w:tcPr>
            <w:tcW w:w="1271" w:type="dxa"/>
            <w:vMerge/>
            <w:tcBorders>
              <w:right w:val="single" w:sz="4" w:space="0" w:color="auto"/>
            </w:tcBorders>
            <w:shd w:val="clear" w:color="auto" w:fill="DBE5F1"/>
          </w:tcPr>
          <w:p w:rsidR="007F789C" w:rsidRPr="00BB47E0" w:rsidRDefault="007F789C" w:rsidP="00174E76">
            <w:pPr>
              <w:spacing w:after="0" w:line="240" w:lineRule="auto"/>
              <w:jc w:val="both"/>
              <w:rPr>
                <w:sz w:val="20"/>
              </w:rPr>
            </w:pP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DBE5F1"/>
            <w:vAlign w:val="center"/>
          </w:tcPr>
          <w:p w:rsidR="007F789C" w:rsidRPr="00BB47E0" w:rsidRDefault="007F789C" w:rsidP="00174E76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BB47E0">
              <w:rPr>
                <w:sz w:val="20"/>
                <w:lang w:val="en-US"/>
              </w:rPr>
              <w:t>The lowest radiance</w:t>
            </w:r>
          </w:p>
          <w:p w:rsidR="007F789C" w:rsidRPr="00BB47E0" w:rsidRDefault="007F789C" w:rsidP="00174E76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BB47E0">
              <w:rPr>
                <w:sz w:val="20"/>
                <w:lang w:val="en-US"/>
              </w:rPr>
              <w:t>(log</w:t>
            </w:r>
            <w:r w:rsidRPr="00BB47E0">
              <w:rPr>
                <w:sz w:val="20"/>
                <w:vertAlign w:val="subscript"/>
                <w:lang w:val="en-US"/>
              </w:rPr>
              <w:t xml:space="preserve">10 </w:t>
            </w:r>
            <w:r w:rsidRPr="00BB47E0">
              <w:rPr>
                <w:sz w:val="20"/>
                <w:lang w:val="en-US"/>
              </w:rPr>
              <w:t>quanta s</w:t>
            </w:r>
            <w:r w:rsidRPr="00BB47E0">
              <w:rPr>
                <w:sz w:val="20"/>
                <w:vertAlign w:val="superscript"/>
                <w:lang w:val="en-US"/>
              </w:rPr>
              <w:t>-1</w:t>
            </w:r>
            <w:r w:rsidRPr="00BB47E0">
              <w:rPr>
                <w:sz w:val="20"/>
                <w:lang w:val="en-US"/>
              </w:rPr>
              <w:t>deg</w:t>
            </w:r>
            <w:r w:rsidRPr="00BB47E0">
              <w:rPr>
                <w:sz w:val="20"/>
                <w:vertAlign w:val="superscript"/>
                <w:lang w:val="en-US"/>
              </w:rPr>
              <w:t>-2</w:t>
            </w:r>
            <w:r w:rsidRPr="00BB47E0">
              <w:rPr>
                <w:sz w:val="20"/>
                <w:lang w:val="en-US"/>
              </w:rPr>
              <w:t>)</w:t>
            </w:r>
          </w:p>
        </w:tc>
        <w:tc>
          <w:tcPr>
            <w:tcW w:w="2551" w:type="dxa"/>
            <w:gridSpan w:val="2"/>
            <w:tcBorders>
              <w:right w:val="single" w:sz="4" w:space="0" w:color="auto"/>
            </w:tcBorders>
            <w:shd w:val="clear" w:color="auto" w:fill="DBE5F1"/>
            <w:vAlign w:val="center"/>
          </w:tcPr>
          <w:p w:rsidR="007F789C" w:rsidRPr="00BB47E0" w:rsidRDefault="007F789C" w:rsidP="00174E76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BB47E0">
              <w:rPr>
                <w:sz w:val="20"/>
                <w:lang w:val="en-US"/>
              </w:rPr>
              <w:t>Ferry-Porter slope</w:t>
            </w:r>
          </w:p>
          <w:p w:rsidR="007F789C" w:rsidRPr="00BB47E0" w:rsidRDefault="007F789C" w:rsidP="00174E76">
            <w:pPr>
              <w:spacing w:after="0" w:line="240" w:lineRule="auto"/>
              <w:rPr>
                <w:sz w:val="20"/>
                <w:lang w:val="en-US"/>
              </w:rPr>
            </w:pPr>
            <w:r w:rsidRPr="00BB47E0">
              <w:rPr>
                <w:sz w:val="20"/>
                <w:lang w:val="en-US"/>
              </w:rPr>
              <w:t xml:space="preserve">  Per decade               R</w:t>
            </w:r>
            <w:r w:rsidRPr="00BB47E0">
              <w:rPr>
                <w:sz w:val="20"/>
                <w:vertAlign w:val="superscript"/>
                <w:lang w:val="en-US"/>
              </w:rPr>
              <w:t>2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DBE5F1"/>
          </w:tcPr>
          <w:p w:rsidR="007F789C" w:rsidRPr="00BB47E0" w:rsidRDefault="007F789C" w:rsidP="00174E76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BB47E0">
              <w:rPr>
                <w:sz w:val="20"/>
                <w:lang w:val="en-US"/>
              </w:rPr>
              <w:t xml:space="preserve">Frequency  (Hz) </w:t>
            </w:r>
          </w:p>
          <w:p w:rsidR="007F789C" w:rsidRPr="00BB47E0" w:rsidRDefault="007F789C" w:rsidP="00174E76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BB47E0">
              <w:rPr>
                <w:sz w:val="20"/>
                <w:lang w:val="en-US"/>
              </w:rPr>
              <w:t>at 8.5 log</w:t>
            </w:r>
            <w:r w:rsidRPr="00BB47E0">
              <w:rPr>
                <w:sz w:val="20"/>
                <w:vertAlign w:val="subscript"/>
                <w:lang w:val="en-US"/>
              </w:rPr>
              <w:t xml:space="preserve">10 </w:t>
            </w:r>
            <w:r w:rsidRPr="00BB47E0">
              <w:rPr>
                <w:sz w:val="20"/>
                <w:lang w:val="en-US"/>
              </w:rPr>
              <w:t xml:space="preserve">quanta </w:t>
            </w:r>
          </w:p>
          <w:p w:rsidR="007F789C" w:rsidRPr="00BB47E0" w:rsidRDefault="007F789C" w:rsidP="00174E76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BB47E0">
              <w:rPr>
                <w:sz w:val="20"/>
                <w:lang w:val="en-US"/>
              </w:rPr>
              <w:t>s</w:t>
            </w:r>
            <w:r w:rsidRPr="00BB47E0">
              <w:rPr>
                <w:sz w:val="20"/>
                <w:vertAlign w:val="superscript"/>
                <w:lang w:val="en-US"/>
              </w:rPr>
              <w:t>-1</w:t>
            </w:r>
            <w:r w:rsidRPr="00BB47E0">
              <w:rPr>
                <w:sz w:val="20"/>
                <w:lang w:val="en-US"/>
              </w:rPr>
              <w:t>deg</w:t>
            </w:r>
            <w:r w:rsidRPr="00BB47E0">
              <w:rPr>
                <w:sz w:val="20"/>
                <w:vertAlign w:val="superscript"/>
                <w:lang w:val="en-US"/>
              </w:rPr>
              <w:t xml:space="preserve">-2 </w:t>
            </w:r>
            <w:r w:rsidRPr="00BB47E0">
              <w:rPr>
                <w:sz w:val="20"/>
                <w:lang w:val="en-US"/>
              </w:rPr>
              <w:t>radiance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DBE5F1"/>
            <w:vAlign w:val="center"/>
          </w:tcPr>
          <w:p w:rsidR="007F789C" w:rsidRPr="00BB47E0" w:rsidRDefault="007F789C" w:rsidP="00174E76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BB47E0">
              <w:rPr>
                <w:sz w:val="20"/>
                <w:lang w:val="en-US"/>
              </w:rPr>
              <w:t>Plateau frequency (Hz) at 9.2-9.4 log</w:t>
            </w:r>
            <w:r w:rsidRPr="00BB47E0">
              <w:rPr>
                <w:sz w:val="20"/>
                <w:vertAlign w:val="subscript"/>
                <w:lang w:val="en-US"/>
              </w:rPr>
              <w:t xml:space="preserve">10 </w:t>
            </w:r>
            <w:r w:rsidRPr="00BB47E0">
              <w:rPr>
                <w:sz w:val="20"/>
                <w:lang w:val="en-US"/>
              </w:rPr>
              <w:t xml:space="preserve">quanta </w:t>
            </w:r>
          </w:p>
          <w:p w:rsidR="007F789C" w:rsidRPr="00BB47E0" w:rsidRDefault="007F789C" w:rsidP="00174E76">
            <w:pPr>
              <w:spacing w:after="0" w:line="240" w:lineRule="auto"/>
              <w:jc w:val="center"/>
              <w:rPr>
                <w:sz w:val="20"/>
              </w:rPr>
            </w:pPr>
            <w:r w:rsidRPr="00BB47E0">
              <w:rPr>
                <w:sz w:val="20"/>
                <w:lang w:val="en-US"/>
              </w:rPr>
              <w:t>s</w:t>
            </w:r>
            <w:r w:rsidRPr="00BB47E0">
              <w:rPr>
                <w:sz w:val="20"/>
                <w:vertAlign w:val="superscript"/>
                <w:lang w:val="en-US"/>
              </w:rPr>
              <w:t>-1</w:t>
            </w:r>
            <w:r w:rsidRPr="00BB47E0">
              <w:rPr>
                <w:sz w:val="20"/>
                <w:lang w:val="en-US"/>
              </w:rPr>
              <w:t>deg</w:t>
            </w:r>
            <w:r w:rsidRPr="00BB47E0">
              <w:rPr>
                <w:sz w:val="20"/>
                <w:vertAlign w:val="superscript"/>
                <w:lang w:val="en-US"/>
              </w:rPr>
              <w:t xml:space="preserve">-2 </w:t>
            </w:r>
            <w:r w:rsidRPr="00BB47E0">
              <w:rPr>
                <w:sz w:val="20"/>
                <w:lang w:val="en-US"/>
              </w:rPr>
              <w:t>radiance</w:t>
            </w:r>
          </w:p>
        </w:tc>
      </w:tr>
      <w:tr w:rsidR="007F789C" w:rsidRPr="00BB47E0" w:rsidTr="00174E76">
        <w:trPr>
          <w:trHeight w:val="210"/>
        </w:trPr>
        <w:tc>
          <w:tcPr>
            <w:tcW w:w="1271" w:type="dxa"/>
            <w:tcBorders>
              <w:right w:val="single" w:sz="4" w:space="0" w:color="auto"/>
            </w:tcBorders>
            <w:shd w:val="clear" w:color="auto" w:fill="B8CCE4"/>
            <w:vAlign w:val="center"/>
          </w:tcPr>
          <w:p w:rsidR="007F789C" w:rsidRPr="00BB47E0" w:rsidRDefault="007F789C" w:rsidP="00174E76">
            <w:pPr>
              <w:spacing w:after="0" w:line="240" w:lineRule="auto"/>
              <w:jc w:val="both"/>
              <w:rPr>
                <w:sz w:val="20"/>
              </w:rPr>
            </w:pPr>
            <w:r w:rsidRPr="00BB47E0">
              <w:rPr>
                <w:sz w:val="20"/>
                <w:lang w:val="en-US"/>
              </w:rPr>
              <w:t xml:space="preserve">Normal 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B8CCE4"/>
            <w:vAlign w:val="center"/>
          </w:tcPr>
          <w:p w:rsidR="007F789C" w:rsidRPr="00BB47E0" w:rsidRDefault="007F789C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sz w:val="20"/>
              </w:rPr>
              <w:t>6.77±0.09</w:t>
            </w:r>
          </w:p>
        </w:tc>
        <w:tc>
          <w:tcPr>
            <w:tcW w:w="1275" w:type="dxa"/>
            <w:shd w:val="clear" w:color="auto" w:fill="B8CCE4"/>
            <w:vAlign w:val="center"/>
          </w:tcPr>
          <w:p w:rsidR="007F789C" w:rsidRPr="00BB47E0" w:rsidRDefault="007F789C" w:rsidP="00174E7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B47E0">
              <w:rPr>
                <w:color w:val="000000"/>
                <w:sz w:val="20"/>
                <w:lang w:val="en-US"/>
              </w:rPr>
              <w:t>7.28</w:t>
            </w:r>
            <w:r w:rsidRPr="00BB47E0">
              <w:rPr>
                <w:sz w:val="20"/>
                <w:lang w:val="en-US"/>
              </w:rPr>
              <w:t>±0.29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B8CCE4"/>
            <w:vAlign w:val="center"/>
          </w:tcPr>
          <w:p w:rsidR="007F789C" w:rsidRPr="00BB47E0" w:rsidRDefault="007F789C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  <w:lang w:val="en-US"/>
              </w:rPr>
              <w:t>0.998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B8CCE4"/>
            <w:vAlign w:val="center"/>
          </w:tcPr>
          <w:p w:rsidR="007F789C" w:rsidRPr="00BB47E0" w:rsidRDefault="007F789C" w:rsidP="00174E7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B47E0">
              <w:rPr>
                <w:color w:val="000000"/>
                <w:sz w:val="20"/>
                <w:lang w:val="en-US"/>
              </w:rPr>
              <w:t>18.99</w:t>
            </w:r>
            <w:r w:rsidRPr="00BB47E0">
              <w:rPr>
                <w:sz w:val="20"/>
                <w:lang w:val="en-US"/>
              </w:rPr>
              <w:t>±0.89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B8CCE4"/>
            <w:vAlign w:val="center"/>
          </w:tcPr>
          <w:p w:rsidR="007F789C" w:rsidRPr="00BB47E0" w:rsidRDefault="007F789C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23.88</w:t>
            </w:r>
            <w:r w:rsidRPr="00BB47E0">
              <w:rPr>
                <w:sz w:val="20"/>
              </w:rPr>
              <w:t>±0.98</w:t>
            </w:r>
          </w:p>
        </w:tc>
      </w:tr>
      <w:tr w:rsidR="007F789C" w:rsidRPr="00BB47E0" w:rsidTr="00174E76">
        <w:trPr>
          <w:trHeight w:val="210"/>
        </w:trPr>
        <w:tc>
          <w:tcPr>
            <w:tcW w:w="1271" w:type="dxa"/>
            <w:tcBorders>
              <w:right w:val="single" w:sz="4" w:space="0" w:color="auto"/>
            </w:tcBorders>
            <w:shd w:val="clear" w:color="auto" w:fill="8DB3E2"/>
          </w:tcPr>
          <w:p w:rsidR="007F789C" w:rsidRPr="00BB47E0" w:rsidRDefault="007F789C" w:rsidP="00174E76">
            <w:pPr>
              <w:spacing w:after="0" w:line="240" w:lineRule="auto"/>
              <w:jc w:val="both"/>
              <w:rPr>
                <w:sz w:val="20"/>
                <w:highlight w:val="lightGray"/>
              </w:rPr>
            </w:pPr>
            <w:r w:rsidRPr="00BB47E0">
              <w:rPr>
                <w:sz w:val="16"/>
              </w:rPr>
              <w:t>Affected LHON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8DB3E2"/>
            <w:vAlign w:val="bottom"/>
          </w:tcPr>
          <w:p w:rsidR="007F789C" w:rsidRPr="00BB47E0" w:rsidRDefault="007F789C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1275" w:type="dxa"/>
            <w:shd w:val="clear" w:color="auto" w:fill="8DB3E2"/>
            <w:vAlign w:val="center"/>
          </w:tcPr>
          <w:p w:rsidR="007F789C" w:rsidRPr="00BB47E0" w:rsidRDefault="007F789C" w:rsidP="00174E7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8DB3E2"/>
            <w:vAlign w:val="center"/>
          </w:tcPr>
          <w:p w:rsidR="007F789C" w:rsidRPr="00BB47E0" w:rsidRDefault="007F789C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8DB3E2"/>
            <w:vAlign w:val="center"/>
          </w:tcPr>
          <w:p w:rsidR="007F789C" w:rsidRPr="00BB47E0" w:rsidRDefault="007F789C" w:rsidP="00174E7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8DB3E2"/>
            <w:vAlign w:val="bottom"/>
          </w:tcPr>
          <w:p w:rsidR="007F789C" w:rsidRPr="00BB47E0" w:rsidRDefault="007F789C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</w:p>
        </w:tc>
      </w:tr>
      <w:tr w:rsidR="007F789C" w:rsidRPr="00BB47E0" w:rsidTr="00174E76">
        <w:trPr>
          <w:trHeight w:val="210"/>
        </w:trPr>
        <w:tc>
          <w:tcPr>
            <w:tcW w:w="1271" w:type="dxa"/>
            <w:tcBorders>
              <w:right w:val="single" w:sz="4" w:space="0" w:color="auto"/>
            </w:tcBorders>
            <w:vAlign w:val="center"/>
          </w:tcPr>
          <w:p w:rsidR="007F789C" w:rsidRPr="00BB47E0" w:rsidRDefault="007F789C" w:rsidP="00174E76">
            <w:pPr>
              <w:spacing w:after="0" w:line="240" w:lineRule="auto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A7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bottom"/>
          </w:tcPr>
          <w:p w:rsidR="007F789C" w:rsidRPr="00BB47E0" w:rsidRDefault="007F789C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8.13</w:t>
            </w:r>
          </w:p>
        </w:tc>
        <w:tc>
          <w:tcPr>
            <w:tcW w:w="1275" w:type="dxa"/>
            <w:vAlign w:val="bottom"/>
          </w:tcPr>
          <w:p w:rsidR="007F789C" w:rsidRPr="00BB47E0" w:rsidRDefault="007F789C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2.2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:rsidR="007F789C" w:rsidRPr="00BB47E0" w:rsidRDefault="007F789C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0.8219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789C" w:rsidRPr="00BB47E0" w:rsidRDefault="007F789C" w:rsidP="00174E7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789C" w:rsidRPr="00BB47E0" w:rsidRDefault="007F789C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10.44</w:t>
            </w:r>
          </w:p>
        </w:tc>
      </w:tr>
      <w:tr w:rsidR="007F789C" w:rsidRPr="00BB47E0" w:rsidTr="00174E76">
        <w:trPr>
          <w:trHeight w:val="210"/>
        </w:trPr>
        <w:tc>
          <w:tcPr>
            <w:tcW w:w="1271" w:type="dxa"/>
            <w:tcBorders>
              <w:right w:val="single" w:sz="4" w:space="0" w:color="auto"/>
            </w:tcBorders>
            <w:vAlign w:val="center"/>
          </w:tcPr>
          <w:p w:rsidR="007F789C" w:rsidRPr="00BB47E0" w:rsidRDefault="007F789C" w:rsidP="00174E76">
            <w:pPr>
              <w:spacing w:after="0" w:line="240" w:lineRule="auto"/>
              <w:rPr>
                <w:sz w:val="20"/>
              </w:rPr>
            </w:pPr>
            <w:r w:rsidRPr="00BB47E0">
              <w:rPr>
                <w:sz w:val="20"/>
              </w:rPr>
              <w:t>A9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bottom"/>
          </w:tcPr>
          <w:p w:rsidR="007F789C" w:rsidRPr="00BB47E0" w:rsidRDefault="007F789C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8.14</w:t>
            </w:r>
          </w:p>
        </w:tc>
        <w:tc>
          <w:tcPr>
            <w:tcW w:w="1275" w:type="dxa"/>
            <w:vAlign w:val="bottom"/>
          </w:tcPr>
          <w:p w:rsidR="007F789C" w:rsidRPr="00BB47E0" w:rsidRDefault="007F789C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0.1074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:rsidR="007F789C" w:rsidRPr="00BB47E0" w:rsidRDefault="007F789C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0.055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789C" w:rsidRPr="00BB47E0" w:rsidRDefault="007F789C" w:rsidP="00174E7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D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789C" w:rsidRPr="00BB47E0" w:rsidRDefault="007F789C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7.63</w:t>
            </w:r>
          </w:p>
        </w:tc>
      </w:tr>
      <w:tr w:rsidR="007F789C" w:rsidRPr="00BB47E0" w:rsidTr="00174E76">
        <w:trPr>
          <w:trHeight w:val="210"/>
        </w:trPr>
        <w:tc>
          <w:tcPr>
            <w:tcW w:w="1271" w:type="dxa"/>
            <w:tcBorders>
              <w:right w:val="single" w:sz="4" w:space="0" w:color="auto"/>
            </w:tcBorders>
            <w:shd w:val="clear" w:color="auto" w:fill="DBE5F1"/>
            <w:vAlign w:val="center"/>
          </w:tcPr>
          <w:p w:rsidR="007F789C" w:rsidRPr="00BB47E0" w:rsidRDefault="007F789C" w:rsidP="00174E76">
            <w:pPr>
              <w:spacing w:after="0" w:line="240" w:lineRule="auto"/>
              <w:jc w:val="center"/>
              <w:rPr>
                <w:sz w:val="20"/>
              </w:rPr>
            </w:pPr>
            <w:r w:rsidRPr="00BB47E0">
              <w:rPr>
                <w:sz w:val="16"/>
              </w:rPr>
              <w:t xml:space="preserve">All affected 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DBE5F1"/>
            <w:vAlign w:val="center"/>
          </w:tcPr>
          <w:p w:rsidR="007F789C" w:rsidRPr="00BB47E0" w:rsidRDefault="007F789C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8.14</w:t>
            </w:r>
            <w:r w:rsidRPr="00BB47E0">
              <w:rPr>
                <w:sz w:val="20"/>
              </w:rPr>
              <w:t>±</w:t>
            </w:r>
            <w:r w:rsidRPr="00BB47E0">
              <w:rPr>
                <w:color w:val="000000"/>
                <w:sz w:val="20"/>
              </w:rPr>
              <w:t>0.00</w:t>
            </w:r>
          </w:p>
        </w:tc>
        <w:tc>
          <w:tcPr>
            <w:tcW w:w="1275" w:type="dxa"/>
            <w:shd w:val="clear" w:color="auto" w:fill="DBE5F1"/>
            <w:vAlign w:val="center"/>
          </w:tcPr>
          <w:p w:rsidR="007F789C" w:rsidRPr="00BB47E0" w:rsidRDefault="007F789C" w:rsidP="00174E76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BB47E0">
              <w:rPr>
                <w:color w:val="000000"/>
                <w:sz w:val="20"/>
                <w:szCs w:val="20"/>
              </w:rPr>
              <w:t>4.30</w:t>
            </w:r>
            <w:r w:rsidRPr="00BB47E0">
              <w:rPr>
                <w:sz w:val="20"/>
                <w:szCs w:val="20"/>
              </w:rPr>
              <w:t>±1.59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DBE5F1"/>
            <w:vAlign w:val="bottom"/>
          </w:tcPr>
          <w:p w:rsidR="007F789C" w:rsidRPr="00BB47E0" w:rsidRDefault="007F789C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DBE5F1"/>
            <w:vAlign w:val="center"/>
          </w:tcPr>
          <w:p w:rsidR="007F789C" w:rsidRPr="00BB47E0" w:rsidRDefault="007F789C" w:rsidP="00174E7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DBE5F1"/>
            <w:vAlign w:val="center"/>
          </w:tcPr>
          <w:p w:rsidR="007F789C" w:rsidRPr="00BB47E0" w:rsidRDefault="007F789C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9.04</w:t>
            </w:r>
            <w:r w:rsidRPr="00BB47E0">
              <w:rPr>
                <w:sz w:val="20"/>
              </w:rPr>
              <w:t>±</w:t>
            </w:r>
            <w:r w:rsidRPr="00BB47E0">
              <w:rPr>
                <w:color w:val="000000"/>
                <w:sz w:val="20"/>
              </w:rPr>
              <w:t>0.53</w:t>
            </w:r>
          </w:p>
        </w:tc>
      </w:tr>
      <w:tr w:rsidR="007F789C" w:rsidRPr="00BB47E0" w:rsidTr="00174E76">
        <w:trPr>
          <w:trHeight w:val="210"/>
        </w:trPr>
        <w:tc>
          <w:tcPr>
            <w:tcW w:w="1271" w:type="dxa"/>
            <w:tcBorders>
              <w:right w:val="single" w:sz="4" w:space="0" w:color="auto"/>
            </w:tcBorders>
            <w:shd w:val="clear" w:color="auto" w:fill="8DB3E2"/>
            <w:vAlign w:val="center"/>
          </w:tcPr>
          <w:p w:rsidR="007F789C" w:rsidRPr="00BB47E0" w:rsidRDefault="007F789C" w:rsidP="00174E76">
            <w:pPr>
              <w:spacing w:after="0" w:line="240" w:lineRule="auto"/>
              <w:rPr>
                <w:sz w:val="20"/>
              </w:rPr>
            </w:pPr>
            <w:r w:rsidRPr="00BB47E0">
              <w:rPr>
                <w:sz w:val="20"/>
              </w:rPr>
              <w:t>Unaffected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8DB3E2"/>
            <w:vAlign w:val="bottom"/>
          </w:tcPr>
          <w:p w:rsidR="007F789C" w:rsidRPr="00BB47E0" w:rsidRDefault="007F789C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1275" w:type="dxa"/>
            <w:shd w:val="clear" w:color="auto" w:fill="8DB3E2"/>
            <w:vAlign w:val="bottom"/>
          </w:tcPr>
          <w:p w:rsidR="007F789C" w:rsidRPr="00BB47E0" w:rsidRDefault="007F789C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8DB3E2"/>
            <w:vAlign w:val="bottom"/>
          </w:tcPr>
          <w:p w:rsidR="007F789C" w:rsidRPr="00BB47E0" w:rsidRDefault="007F789C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8DB3E2"/>
            <w:vAlign w:val="center"/>
          </w:tcPr>
          <w:p w:rsidR="007F789C" w:rsidRPr="00BB47E0" w:rsidRDefault="007F789C" w:rsidP="00174E76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8DB3E2"/>
            <w:vAlign w:val="bottom"/>
          </w:tcPr>
          <w:p w:rsidR="007F789C" w:rsidRPr="00BB47E0" w:rsidRDefault="007F789C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</w:p>
        </w:tc>
      </w:tr>
      <w:tr w:rsidR="007F789C" w:rsidRPr="00BB47E0" w:rsidTr="00174E76">
        <w:trPr>
          <w:trHeight w:val="210"/>
        </w:trPr>
        <w:tc>
          <w:tcPr>
            <w:tcW w:w="1271" w:type="dxa"/>
            <w:tcBorders>
              <w:right w:val="single" w:sz="4" w:space="0" w:color="auto"/>
            </w:tcBorders>
          </w:tcPr>
          <w:p w:rsidR="007F789C" w:rsidRPr="00BB47E0" w:rsidRDefault="007F789C" w:rsidP="00174E76">
            <w:pPr>
              <w:spacing w:after="0" w:line="240" w:lineRule="auto"/>
              <w:rPr>
                <w:sz w:val="20"/>
              </w:rPr>
            </w:pPr>
            <w:r w:rsidRPr="00BB47E0">
              <w:t>U1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bottom"/>
          </w:tcPr>
          <w:p w:rsidR="007F789C" w:rsidRPr="00BB47E0" w:rsidRDefault="007F789C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7.44</w:t>
            </w:r>
          </w:p>
        </w:tc>
        <w:tc>
          <w:tcPr>
            <w:tcW w:w="1275" w:type="dxa"/>
            <w:vAlign w:val="bottom"/>
          </w:tcPr>
          <w:p w:rsidR="007F789C" w:rsidRPr="00BB47E0" w:rsidRDefault="007F789C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10.12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:rsidR="007F789C" w:rsidRPr="00BB47E0" w:rsidRDefault="007F789C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0.99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789C" w:rsidRPr="00BB47E0" w:rsidRDefault="007F789C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20.50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789C" w:rsidRPr="00BB47E0" w:rsidRDefault="007F789C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26.50</w:t>
            </w:r>
          </w:p>
        </w:tc>
      </w:tr>
      <w:tr w:rsidR="007F789C" w:rsidRPr="00BB47E0" w:rsidTr="00174E76">
        <w:trPr>
          <w:trHeight w:val="210"/>
        </w:trPr>
        <w:tc>
          <w:tcPr>
            <w:tcW w:w="1271" w:type="dxa"/>
            <w:tcBorders>
              <w:right w:val="single" w:sz="4" w:space="0" w:color="auto"/>
            </w:tcBorders>
          </w:tcPr>
          <w:p w:rsidR="007F789C" w:rsidRPr="00BB47E0" w:rsidRDefault="007F789C" w:rsidP="00174E76">
            <w:pPr>
              <w:spacing w:after="0" w:line="240" w:lineRule="auto"/>
              <w:rPr>
                <w:sz w:val="20"/>
              </w:rPr>
            </w:pPr>
            <w:r w:rsidRPr="00BB47E0">
              <w:t>U2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bottom"/>
          </w:tcPr>
          <w:p w:rsidR="007F789C" w:rsidRPr="00BB47E0" w:rsidRDefault="007F789C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7.11</w:t>
            </w:r>
          </w:p>
        </w:tc>
        <w:tc>
          <w:tcPr>
            <w:tcW w:w="1275" w:type="dxa"/>
            <w:vAlign w:val="bottom"/>
          </w:tcPr>
          <w:p w:rsidR="007F789C" w:rsidRPr="00BB47E0" w:rsidRDefault="007F789C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7.27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:rsidR="007F789C" w:rsidRPr="00BB47E0" w:rsidRDefault="007F789C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0.91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789C" w:rsidRPr="00BB47E0" w:rsidRDefault="007F789C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18.80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789C" w:rsidRPr="00BB47E0" w:rsidRDefault="007F789C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22.25</w:t>
            </w:r>
          </w:p>
        </w:tc>
      </w:tr>
      <w:tr w:rsidR="007F789C" w:rsidRPr="00BB47E0" w:rsidTr="00174E76">
        <w:trPr>
          <w:trHeight w:val="210"/>
        </w:trPr>
        <w:tc>
          <w:tcPr>
            <w:tcW w:w="1271" w:type="dxa"/>
            <w:tcBorders>
              <w:right w:val="single" w:sz="4" w:space="0" w:color="auto"/>
            </w:tcBorders>
          </w:tcPr>
          <w:p w:rsidR="007F789C" w:rsidRPr="00BB47E0" w:rsidRDefault="007F789C" w:rsidP="00174E76">
            <w:pPr>
              <w:spacing w:after="0" w:line="240" w:lineRule="auto"/>
              <w:rPr>
                <w:sz w:val="20"/>
              </w:rPr>
            </w:pPr>
            <w:r w:rsidRPr="00BB47E0">
              <w:t>U3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bottom"/>
          </w:tcPr>
          <w:p w:rsidR="007F789C" w:rsidRPr="00BB47E0" w:rsidRDefault="007F789C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9.31</w:t>
            </w:r>
          </w:p>
        </w:tc>
        <w:tc>
          <w:tcPr>
            <w:tcW w:w="1275" w:type="dxa"/>
            <w:vAlign w:val="bottom"/>
          </w:tcPr>
          <w:p w:rsidR="007F789C" w:rsidRPr="00BB47E0" w:rsidRDefault="007F789C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2.57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:rsidR="007F789C" w:rsidRPr="00BB47E0" w:rsidRDefault="007F789C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0.70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789C" w:rsidRPr="00BB47E0" w:rsidRDefault="007F789C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1.06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789C" w:rsidRPr="00BB47E0" w:rsidRDefault="007F789C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3.39</w:t>
            </w:r>
          </w:p>
        </w:tc>
      </w:tr>
      <w:tr w:rsidR="007F789C" w:rsidRPr="00BB47E0" w:rsidTr="00174E76">
        <w:trPr>
          <w:trHeight w:val="210"/>
        </w:trPr>
        <w:tc>
          <w:tcPr>
            <w:tcW w:w="1271" w:type="dxa"/>
            <w:tcBorders>
              <w:right w:val="single" w:sz="4" w:space="0" w:color="auto"/>
            </w:tcBorders>
            <w:vAlign w:val="center"/>
          </w:tcPr>
          <w:p w:rsidR="007F789C" w:rsidRPr="00BB47E0" w:rsidRDefault="007F789C" w:rsidP="00174E76">
            <w:pPr>
              <w:spacing w:after="0" w:line="240" w:lineRule="auto"/>
              <w:rPr>
                <w:rFonts w:cs="Arial"/>
                <w:color w:val="000000"/>
                <w:sz w:val="20"/>
                <w:szCs w:val="20"/>
              </w:rPr>
            </w:pPr>
            <w:r w:rsidRPr="00BB47E0">
              <w:rPr>
                <w:rFonts w:cs="Arial"/>
                <w:color w:val="000000"/>
              </w:rPr>
              <w:t>U4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bottom"/>
          </w:tcPr>
          <w:p w:rsidR="007F789C" w:rsidRPr="00BB47E0" w:rsidRDefault="007F789C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7.05</w:t>
            </w:r>
          </w:p>
        </w:tc>
        <w:tc>
          <w:tcPr>
            <w:tcW w:w="1275" w:type="dxa"/>
            <w:vAlign w:val="bottom"/>
          </w:tcPr>
          <w:p w:rsidR="007F789C" w:rsidRPr="00BB47E0" w:rsidRDefault="007F789C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9.66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:rsidR="007F789C" w:rsidRPr="00BB47E0" w:rsidRDefault="007F789C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0.95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789C" w:rsidRPr="00BB47E0" w:rsidRDefault="007F789C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16.07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789C" w:rsidRPr="00BB47E0" w:rsidRDefault="007F789C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22.17</w:t>
            </w:r>
          </w:p>
        </w:tc>
      </w:tr>
      <w:tr w:rsidR="007F789C" w:rsidRPr="00BB47E0" w:rsidTr="00174E76">
        <w:trPr>
          <w:trHeight w:val="210"/>
        </w:trPr>
        <w:tc>
          <w:tcPr>
            <w:tcW w:w="1271" w:type="dxa"/>
            <w:tcBorders>
              <w:right w:val="single" w:sz="4" w:space="0" w:color="auto"/>
            </w:tcBorders>
          </w:tcPr>
          <w:p w:rsidR="007F789C" w:rsidRPr="00BB47E0" w:rsidRDefault="007F789C" w:rsidP="00174E76">
            <w:pPr>
              <w:spacing w:after="0" w:line="240" w:lineRule="auto"/>
              <w:rPr>
                <w:color w:val="000000"/>
                <w:sz w:val="20"/>
              </w:rPr>
            </w:pPr>
            <w:r w:rsidRPr="00BB47E0">
              <w:rPr>
                <w:color w:val="000000"/>
              </w:rPr>
              <w:t>U5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bottom"/>
          </w:tcPr>
          <w:p w:rsidR="007F789C" w:rsidRPr="00BB47E0" w:rsidRDefault="007F789C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7.18</w:t>
            </w:r>
          </w:p>
        </w:tc>
        <w:tc>
          <w:tcPr>
            <w:tcW w:w="1275" w:type="dxa"/>
            <w:vAlign w:val="bottom"/>
          </w:tcPr>
          <w:p w:rsidR="007F789C" w:rsidRPr="00BB47E0" w:rsidRDefault="007F789C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6.14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:rsidR="007F789C" w:rsidRPr="00BB47E0" w:rsidRDefault="007F789C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0.98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789C" w:rsidRPr="00BB47E0" w:rsidRDefault="007F789C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17.15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789C" w:rsidRPr="00BB47E0" w:rsidRDefault="007F789C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22.33</w:t>
            </w:r>
          </w:p>
        </w:tc>
      </w:tr>
      <w:tr w:rsidR="007F789C" w:rsidRPr="00BB47E0" w:rsidTr="00174E76">
        <w:trPr>
          <w:trHeight w:val="210"/>
        </w:trPr>
        <w:tc>
          <w:tcPr>
            <w:tcW w:w="1271" w:type="dxa"/>
            <w:tcBorders>
              <w:right w:val="single" w:sz="4" w:space="0" w:color="auto"/>
            </w:tcBorders>
          </w:tcPr>
          <w:p w:rsidR="007F789C" w:rsidRPr="00BB47E0" w:rsidRDefault="007F789C" w:rsidP="00174E76">
            <w:pPr>
              <w:spacing w:after="0" w:line="240" w:lineRule="auto"/>
              <w:rPr>
                <w:sz w:val="20"/>
              </w:rPr>
            </w:pPr>
            <w:r w:rsidRPr="00BB47E0">
              <w:t>U6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vAlign w:val="bottom"/>
          </w:tcPr>
          <w:p w:rsidR="007F789C" w:rsidRPr="00BB47E0" w:rsidRDefault="007F789C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6.89</w:t>
            </w:r>
          </w:p>
        </w:tc>
        <w:tc>
          <w:tcPr>
            <w:tcW w:w="1275" w:type="dxa"/>
            <w:vAlign w:val="bottom"/>
          </w:tcPr>
          <w:p w:rsidR="007F789C" w:rsidRPr="00BB47E0" w:rsidRDefault="007F789C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6.30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vAlign w:val="bottom"/>
          </w:tcPr>
          <w:p w:rsidR="007F789C" w:rsidRPr="00BB47E0" w:rsidRDefault="007F789C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0.94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789C" w:rsidRPr="00BB47E0" w:rsidRDefault="007F789C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17.93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789C" w:rsidRPr="00BB47E0" w:rsidRDefault="007F789C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21.11</w:t>
            </w:r>
          </w:p>
        </w:tc>
      </w:tr>
      <w:tr w:rsidR="007F789C" w:rsidRPr="00BB47E0" w:rsidTr="00174E76">
        <w:trPr>
          <w:trHeight w:val="210"/>
        </w:trPr>
        <w:tc>
          <w:tcPr>
            <w:tcW w:w="1271" w:type="dxa"/>
            <w:tcBorders>
              <w:right w:val="single" w:sz="4" w:space="0" w:color="auto"/>
            </w:tcBorders>
            <w:shd w:val="clear" w:color="auto" w:fill="auto"/>
          </w:tcPr>
          <w:p w:rsidR="007F789C" w:rsidRPr="00BB47E0" w:rsidRDefault="007F789C" w:rsidP="00174E76">
            <w:pPr>
              <w:spacing w:after="0" w:line="240" w:lineRule="auto"/>
              <w:rPr>
                <w:sz w:val="20"/>
              </w:rPr>
            </w:pPr>
            <w:r w:rsidRPr="00BB47E0">
              <w:t>U7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7F789C" w:rsidRPr="00BB47E0" w:rsidRDefault="007F789C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7.44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7F789C" w:rsidRPr="00BB47E0" w:rsidRDefault="007F789C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6.97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7F789C" w:rsidRPr="00BB47E0" w:rsidRDefault="007F789C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0.98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789C" w:rsidRPr="00BB47E0" w:rsidRDefault="007F789C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14.62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789C" w:rsidRPr="00BB47E0" w:rsidRDefault="007F789C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18.33</w:t>
            </w:r>
          </w:p>
        </w:tc>
      </w:tr>
      <w:tr w:rsidR="007F789C" w:rsidRPr="00BB47E0" w:rsidTr="00174E76">
        <w:trPr>
          <w:trHeight w:val="210"/>
        </w:trPr>
        <w:tc>
          <w:tcPr>
            <w:tcW w:w="1271" w:type="dxa"/>
            <w:tcBorders>
              <w:right w:val="single" w:sz="4" w:space="0" w:color="auto"/>
            </w:tcBorders>
            <w:shd w:val="clear" w:color="auto" w:fill="auto"/>
          </w:tcPr>
          <w:p w:rsidR="007F789C" w:rsidRPr="00BB47E0" w:rsidRDefault="007F789C" w:rsidP="00174E76">
            <w:pPr>
              <w:spacing w:after="0" w:line="240" w:lineRule="auto"/>
              <w:rPr>
                <w:sz w:val="20"/>
              </w:rPr>
            </w:pPr>
            <w:r w:rsidRPr="00BB47E0">
              <w:t>U8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7F789C" w:rsidRPr="00BB47E0" w:rsidRDefault="007F789C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7.42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7F789C" w:rsidRPr="00BB47E0" w:rsidRDefault="007F789C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5.64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7F789C" w:rsidRPr="00BB47E0" w:rsidRDefault="007F789C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0.98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789C" w:rsidRPr="00BB47E0" w:rsidRDefault="007F789C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10.33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789C" w:rsidRPr="00BB47E0" w:rsidRDefault="007F789C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16.11</w:t>
            </w:r>
          </w:p>
        </w:tc>
      </w:tr>
      <w:tr w:rsidR="007F789C" w:rsidRPr="00BB47E0" w:rsidTr="00174E76">
        <w:trPr>
          <w:trHeight w:val="210"/>
        </w:trPr>
        <w:tc>
          <w:tcPr>
            <w:tcW w:w="1271" w:type="dxa"/>
            <w:tcBorders>
              <w:right w:val="single" w:sz="4" w:space="0" w:color="auto"/>
            </w:tcBorders>
            <w:shd w:val="clear" w:color="auto" w:fill="auto"/>
          </w:tcPr>
          <w:p w:rsidR="007F789C" w:rsidRPr="00BB47E0" w:rsidRDefault="007F789C" w:rsidP="00174E76">
            <w:pPr>
              <w:spacing w:after="0" w:line="240" w:lineRule="auto"/>
              <w:rPr>
                <w:sz w:val="20"/>
              </w:rPr>
            </w:pPr>
            <w:r w:rsidRPr="00BB47E0">
              <w:t>U9 TC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7F789C" w:rsidRPr="00BB47E0" w:rsidRDefault="007F789C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6.91</w:t>
            </w:r>
          </w:p>
        </w:tc>
        <w:tc>
          <w:tcPr>
            <w:tcW w:w="1275" w:type="dxa"/>
            <w:shd w:val="clear" w:color="auto" w:fill="auto"/>
            <w:vAlign w:val="bottom"/>
          </w:tcPr>
          <w:p w:rsidR="007F789C" w:rsidRPr="00BB47E0" w:rsidRDefault="007F789C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6.39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7F789C" w:rsidRPr="00BB47E0" w:rsidRDefault="007F789C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0.91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F789C" w:rsidRPr="00BB47E0" w:rsidRDefault="007F789C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15.86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F789C" w:rsidRPr="00BB47E0" w:rsidRDefault="007F789C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23.28</w:t>
            </w:r>
          </w:p>
        </w:tc>
      </w:tr>
      <w:tr w:rsidR="007F789C" w:rsidRPr="00BB47E0" w:rsidTr="00174E76">
        <w:trPr>
          <w:trHeight w:val="210"/>
        </w:trPr>
        <w:tc>
          <w:tcPr>
            <w:tcW w:w="1271" w:type="dxa"/>
            <w:tcBorders>
              <w:right w:val="single" w:sz="4" w:space="0" w:color="auto"/>
            </w:tcBorders>
            <w:shd w:val="clear" w:color="auto" w:fill="DBE5F1"/>
            <w:vAlign w:val="center"/>
          </w:tcPr>
          <w:p w:rsidR="007F789C" w:rsidRPr="00BB47E0" w:rsidRDefault="007F789C" w:rsidP="00174E76">
            <w:pPr>
              <w:spacing w:after="0" w:line="240" w:lineRule="auto"/>
              <w:jc w:val="center"/>
              <w:rPr>
                <w:sz w:val="20"/>
              </w:rPr>
            </w:pPr>
            <w:r w:rsidRPr="00BB47E0">
              <w:rPr>
                <w:sz w:val="16"/>
              </w:rPr>
              <w:t>All unaffected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DBE5F1"/>
            <w:vAlign w:val="center"/>
          </w:tcPr>
          <w:p w:rsidR="007F789C" w:rsidRPr="00BB47E0" w:rsidRDefault="007F789C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7.42</w:t>
            </w:r>
            <w:r w:rsidRPr="00BB47E0">
              <w:rPr>
                <w:sz w:val="20"/>
              </w:rPr>
              <w:t>±</w:t>
            </w:r>
            <w:r w:rsidRPr="00BB47E0">
              <w:rPr>
                <w:color w:val="000000"/>
                <w:sz w:val="20"/>
              </w:rPr>
              <w:t>0.23</w:t>
            </w:r>
          </w:p>
        </w:tc>
        <w:tc>
          <w:tcPr>
            <w:tcW w:w="1275" w:type="dxa"/>
            <w:shd w:val="clear" w:color="auto" w:fill="DBE5F1"/>
            <w:vAlign w:val="center"/>
          </w:tcPr>
          <w:p w:rsidR="007F789C" w:rsidRPr="00BB47E0" w:rsidRDefault="007F789C" w:rsidP="00174E76">
            <w:pPr>
              <w:spacing w:after="0" w:line="240" w:lineRule="auto"/>
              <w:jc w:val="center"/>
              <w:rPr>
                <w:sz w:val="20"/>
              </w:rPr>
            </w:pPr>
            <w:r w:rsidRPr="00BB47E0">
              <w:rPr>
                <w:color w:val="000000"/>
                <w:sz w:val="20"/>
              </w:rPr>
              <w:t>6.78</w:t>
            </w:r>
            <w:r w:rsidRPr="00BB47E0">
              <w:rPr>
                <w:sz w:val="20"/>
              </w:rPr>
              <w:t>±0.74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DBE5F1"/>
            <w:vAlign w:val="center"/>
          </w:tcPr>
          <w:p w:rsidR="007F789C" w:rsidRPr="00BB47E0" w:rsidRDefault="007F789C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0.95</w:t>
            </w:r>
            <w:r w:rsidRPr="00BB47E0">
              <w:rPr>
                <w:sz w:val="20"/>
              </w:rPr>
              <w:t>±</w:t>
            </w:r>
            <w:r w:rsidRPr="00BB47E0">
              <w:rPr>
                <w:color w:val="000000"/>
                <w:sz w:val="20"/>
              </w:rPr>
              <w:t>0.01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DBE5F1"/>
            <w:vAlign w:val="center"/>
          </w:tcPr>
          <w:p w:rsidR="007F789C" w:rsidRPr="00BB47E0" w:rsidRDefault="007F789C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14.70</w:t>
            </w:r>
            <w:r w:rsidRPr="00BB47E0">
              <w:rPr>
                <w:sz w:val="20"/>
              </w:rPr>
              <w:t>±</w:t>
            </w:r>
            <w:r w:rsidRPr="00BB47E0">
              <w:rPr>
                <w:color w:val="000000"/>
                <w:sz w:val="20"/>
              </w:rPr>
              <w:t>1.95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DBE5F1"/>
            <w:vAlign w:val="center"/>
          </w:tcPr>
          <w:p w:rsidR="007F789C" w:rsidRPr="00BB47E0" w:rsidRDefault="007F789C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19.50</w:t>
            </w:r>
            <w:r w:rsidRPr="00BB47E0">
              <w:rPr>
                <w:sz w:val="20"/>
              </w:rPr>
              <w:t>±</w:t>
            </w:r>
            <w:r w:rsidRPr="00BB47E0">
              <w:rPr>
                <w:color w:val="000000"/>
                <w:sz w:val="20"/>
              </w:rPr>
              <w:t>2.11</w:t>
            </w:r>
          </w:p>
        </w:tc>
      </w:tr>
      <w:tr w:rsidR="007F789C" w:rsidRPr="00BB47E0" w:rsidTr="00174E76">
        <w:trPr>
          <w:trHeight w:val="210"/>
        </w:trPr>
        <w:tc>
          <w:tcPr>
            <w:tcW w:w="1271" w:type="dxa"/>
            <w:tcBorders>
              <w:right w:val="single" w:sz="4" w:space="0" w:color="auto"/>
            </w:tcBorders>
            <w:shd w:val="clear" w:color="auto" w:fill="DBE5F1"/>
            <w:vAlign w:val="center"/>
          </w:tcPr>
          <w:p w:rsidR="007F789C" w:rsidRPr="00BB47E0" w:rsidRDefault="007F789C" w:rsidP="00174E76">
            <w:pPr>
              <w:spacing w:after="0" w:line="240" w:lineRule="auto"/>
              <w:jc w:val="center"/>
              <w:rPr>
                <w:sz w:val="20"/>
                <w:lang w:val="en-US"/>
              </w:rPr>
            </w:pPr>
            <w:r w:rsidRPr="00BB47E0">
              <w:rPr>
                <w:sz w:val="16"/>
                <w:lang w:val="en-US"/>
              </w:rPr>
              <w:t xml:space="preserve">Mann-Whitney </w:t>
            </w:r>
            <w:r w:rsidRPr="00BB47E0">
              <w:rPr>
                <w:i/>
                <w:sz w:val="16"/>
                <w:lang w:val="en-US"/>
              </w:rPr>
              <w:t xml:space="preserve">U </w:t>
            </w:r>
            <w:r w:rsidRPr="00BB47E0">
              <w:rPr>
                <w:sz w:val="16"/>
                <w:lang w:val="en-US"/>
              </w:rPr>
              <w:t>test, p</w:t>
            </w:r>
          </w:p>
        </w:tc>
        <w:tc>
          <w:tcPr>
            <w:tcW w:w="1985" w:type="dxa"/>
            <w:tcBorders>
              <w:left w:val="single" w:sz="4" w:space="0" w:color="auto"/>
            </w:tcBorders>
            <w:shd w:val="clear" w:color="auto" w:fill="DBE5F1"/>
            <w:vAlign w:val="center"/>
          </w:tcPr>
          <w:p w:rsidR="007F789C" w:rsidRPr="00BB47E0" w:rsidRDefault="007F789C" w:rsidP="00174E76">
            <w:pPr>
              <w:spacing w:after="0" w:line="240" w:lineRule="auto"/>
              <w:jc w:val="center"/>
              <w:rPr>
                <w:sz w:val="20"/>
              </w:rPr>
            </w:pPr>
            <w:r w:rsidRPr="00BB47E0">
              <w:rPr>
                <w:sz w:val="20"/>
              </w:rPr>
              <w:t>0.001*</w:t>
            </w:r>
          </w:p>
        </w:tc>
        <w:tc>
          <w:tcPr>
            <w:tcW w:w="1275" w:type="dxa"/>
            <w:shd w:val="clear" w:color="auto" w:fill="DBE5F1"/>
            <w:vAlign w:val="center"/>
          </w:tcPr>
          <w:p w:rsidR="007F789C" w:rsidRPr="00BB47E0" w:rsidRDefault="007F789C" w:rsidP="00174E76">
            <w:pPr>
              <w:spacing w:after="0" w:line="240" w:lineRule="auto"/>
              <w:jc w:val="center"/>
              <w:rPr>
                <w:color w:val="000000"/>
                <w:sz w:val="20"/>
                <w:lang w:val="en-US"/>
              </w:rPr>
            </w:pPr>
            <w:r w:rsidRPr="00BB47E0">
              <w:rPr>
                <w:color w:val="000000"/>
                <w:sz w:val="20"/>
                <w:lang w:val="en-US"/>
              </w:rPr>
              <w:t>0.411</w:t>
            </w:r>
          </w:p>
        </w:tc>
        <w:tc>
          <w:tcPr>
            <w:tcW w:w="1276" w:type="dxa"/>
            <w:tcBorders>
              <w:right w:val="single" w:sz="4" w:space="0" w:color="auto"/>
            </w:tcBorders>
            <w:shd w:val="clear" w:color="auto" w:fill="DBE5F1"/>
            <w:vAlign w:val="center"/>
          </w:tcPr>
          <w:p w:rsidR="007F789C" w:rsidRPr="00BB47E0" w:rsidRDefault="007F789C" w:rsidP="00174E76">
            <w:pPr>
              <w:spacing w:after="0" w:line="240" w:lineRule="auto"/>
              <w:jc w:val="center"/>
              <w:rPr>
                <w:color w:val="000000"/>
                <w:sz w:val="20"/>
                <w:lang w:val="en-US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shd w:val="clear" w:color="auto" w:fill="DBE5F1"/>
            <w:vAlign w:val="center"/>
          </w:tcPr>
          <w:p w:rsidR="007F789C" w:rsidRPr="00BB47E0" w:rsidRDefault="007F789C" w:rsidP="00174E76">
            <w:pPr>
              <w:spacing w:after="0" w:line="240" w:lineRule="auto"/>
              <w:jc w:val="center"/>
              <w:rPr>
                <w:color w:val="000000"/>
                <w:sz w:val="20"/>
                <w:lang w:val="en-US"/>
              </w:rPr>
            </w:pPr>
            <w:r w:rsidRPr="00BB47E0">
              <w:rPr>
                <w:color w:val="000000"/>
                <w:sz w:val="20"/>
                <w:lang w:val="en-US"/>
              </w:rPr>
              <w:t>0.055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DBE5F1"/>
            <w:vAlign w:val="center"/>
          </w:tcPr>
          <w:p w:rsidR="007F789C" w:rsidRPr="00BB47E0" w:rsidRDefault="007F789C" w:rsidP="00174E76">
            <w:pPr>
              <w:spacing w:after="0" w:line="240" w:lineRule="auto"/>
              <w:jc w:val="center"/>
              <w:rPr>
                <w:color w:val="000000"/>
                <w:sz w:val="20"/>
              </w:rPr>
            </w:pPr>
            <w:r w:rsidRPr="00BB47E0">
              <w:rPr>
                <w:color w:val="000000"/>
                <w:sz w:val="20"/>
              </w:rPr>
              <w:t>0.049</w:t>
            </w:r>
          </w:p>
        </w:tc>
      </w:tr>
    </w:tbl>
    <w:p w:rsidR="007F789C" w:rsidRDefault="007F789C" w:rsidP="007F789C">
      <w:pPr>
        <w:spacing w:line="480" w:lineRule="auto"/>
        <w:rPr>
          <w:sz w:val="20"/>
        </w:rPr>
      </w:pPr>
      <w:r w:rsidRPr="00847F59">
        <w:rPr>
          <w:sz w:val="20"/>
        </w:rPr>
        <w:t xml:space="preserve">Abbreviation: </w:t>
      </w:r>
      <w:r>
        <w:rPr>
          <w:sz w:val="20"/>
        </w:rPr>
        <w:t xml:space="preserve">LHON, </w:t>
      </w:r>
      <w:proofErr w:type="spellStart"/>
      <w:r>
        <w:t>Leber</w:t>
      </w:r>
      <w:proofErr w:type="spellEnd"/>
      <w:r>
        <w:t xml:space="preserve"> hereditary optic neuropathy</w:t>
      </w:r>
      <w:r>
        <w:rPr>
          <w:sz w:val="20"/>
        </w:rPr>
        <w:t xml:space="preserve">; </w:t>
      </w:r>
      <w:r w:rsidRPr="00847F59">
        <w:rPr>
          <w:sz w:val="20"/>
        </w:rPr>
        <w:t>ND, not determined</w:t>
      </w:r>
      <w:r>
        <w:rPr>
          <w:sz w:val="20"/>
        </w:rPr>
        <w:t>.</w:t>
      </w:r>
    </w:p>
    <w:p w:rsidR="007F789C" w:rsidRDefault="007F789C" w:rsidP="007F789C">
      <w:pPr>
        <w:rPr>
          <w:sz w:val="20"/>
        </w:rPr>
      </w:pPr>
      <w:r>
        <w:rPr>
          <w:sz w:val="20"/>
        </w:rPr>
        <w:br w:type="page"/>
      </w:r>
    </w:p>
    <w:p w:rsidR="00682430" w:rsidRDefault="00682430">
      <w:bookmarkStart w:id="0" w:name="_GoBack"/>
      <w:bookmarkEnd w:id="0"/>
    </w:p>
    <w:sectPr w:rsidR="00682430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789C"/>
    <w:rsid w:val="000133DC"/>
    <w:rsid w:val="00023CF0"/>
    <w:rsid w:val="00024F39"/>
    <w:rsid w:val="00027782"/>
    <w:rsid w:val="00043959"/>
    <w:rsid w:val="00057CC2"/>
    <w:rsid w:val="00077DA4"/>
    <w:rsid w:val="000859D2"/>
    <w:rsid w:val="000A2074"/>
    <w:rsid w:val="000A6A32"/>
    <w:rsid w:val="000B3275"/>
    <w:rsid w:val="000B43BE"/>
    <w:rsid w:val="000C11B1"/>
    <w:rsid w:val="000C3D42"/>
    <w:rsid w:val="000D0605"/>
    <w:rsid w:val="000D0E88"/>
    <w:rsid w:val="000D4D2B"/>
    <w:rsid w:val="000D783C"/>
    <w:rsid w:val="000F0F05"/>
    <w:rsid w:val="00106C11"/>
    <w:rsid w:val="0011534F"/>
    <w:rsid w:val="00115357"/>
    <w:rsid w:val="00121E81"/>
    <w:rsid w:val="00133023"/>
    <w:rsid w:val="00135091"/>
    <w:rsid w:val="00136F27"/>
    <w:rsid w:val="0015371B"/>
    <w:rsid w:val="00156896"/>
    <w:rsid w:val="00170898"/>
    <w:rsid w:val="0019318D"/>
    <w:rsid w:val="001C47A0"/>
    <w:rsid w:val="001D2F69"/>
    <w:rsid w:val="001E33C1"/>
    <w:rsid w:val="00203AE6"/>
    <w:rsid w:val="0021333E"/>
    <w:rsid w:val="002160BF"/>
    <w:rsid w:val="00217A9B"/>
    <w:rsid w:val="00217DBF"/>
    <w:rsid w:val="00221E1F"/>
    <w:rsid w:val="00242091"/>
    <w:rsid w:val="002724DC"/>
    <w:rsid w:val="002761D8"/>
    <w:rsid w:val="00277402"/>
    <w:rsid w:val="00286A27"/>
    <w:rsid w:val="00287CD3"/>
    <w:rsid w:val="00297F1D"/>
    <w:rsid w:val="002B6474"/>
    <w:rsid w:val="002B6D61"/>
    <w:rsid w:val="002C31A3"/>
    <w:rsid w:val="002D42D5"/>
    <w:rsid w:val="002E54E1"/>
    <w:rsid w:val="00310EC7"/>
    <w:rsid w:val="00322469"/>
    <w:rsid w:val="003266EF"/>
    <w:rsid w:val="003357A6"/>
    <w:rsid w:val="00336F2A"/>
    <w:rsid w:val="00357205"/>
    <w:rsid w:val="0036116B"/>
    <w:rsid w:val="00370C6D"/>
    <w:rsid w:val="00374167"/>
    <w:rsid w:val="003D5E2B"/>
    <w:rsid w:val="003D6B98"/>
    <w:rsid w:val="003E1D79"/>
    <w:rsid w:val="003F310B"/>
    <w:rsid w:val="00402717"/>
    <w:rsid w:val="00406839"/>
    <w:rsid w:val="00413846"/>
    <w:rsid w:val="00432EF9"/>
    <w:rsid w:val="0043348B"/>
    <w:rsid w:val="0043404E"/>
    <w:rsid w:val="00457F28"/>
    <w:rsid w:val="004624C5"/>
    <w:rsid w:val="00485077"/>
    <w:rsid w:val="004859E2"/>
    <w:rsid w:val="004B186E"/>
    <w:rsid w:val="004B2DAC"/>
    <w:rsid w:val="004B3D95"/>
    <w:rsid w:val="004B5A6E"/>
    <w:rsid w:val="004C1E96"/>
    <w:rsid w:val="004C2DFC"/>
    <w:rsid w:val="004D1991"/>
    <w:rsid w:val="004E6AF0"/>
    <w:rsid w:val="004F44C7"/>
    <w:rsid w:val="004F72B4"/>
    <w:rsid w:val="00501DE7"/>
    <w:rsid w:val="0052079C"/>
    <w:rsid w:val="00524C6B"/>
    <w:rsid w:val="005265B0"/>
    <w:rsid w:val="00535BB5"/>
    <w:rsid w:val="00535EDF"/>
    <w:rsid w:val="00551AD1"/>
    <w:rsid w:val="0056061A"/>
    <w:rsid w:val="0056301D"/>
    <w:rsid w:val="00563C8E"/>
    <w:rsid w:val="005655B8"/>
    <w:rsid w:val="00583DBE"/>
    <w:rsid w:val="00590397"/>
    <w:rsid w:val="005A76A9"/>
    <w:rsid w:val="005B4DA7"/>
    <w:rsid w:val="005F1005"/>
    <w:rsid w:val="00605016"/>
    <w:rsid w:val="00606BB5"/>
    <w:rsid w:val="00631D10"/>
    <w:rsid w:val="00632FA9"/>
    <w:rsid w:val="006536D5"/>
    <w:rsid w:val="00661832"/>
    <w:rsid w:val="00664C98"/>
    <w:rsid w:val="00676F51"/>
    <w:rsid w:val="00682430"/>
    <w:rsid w:val="00693A91"/>
    <w:rsid w:val="006A1DBE"/>
    <w:rsid w:val="006B19E4"/>
    <w:rsid w:val="006C5DA1"/>
    <w:rsid w:val="006D2113"/>
    <w:rsid w:val="006D3BAC"/>
    <w:rsid w:val="006D66C4"/>
    <w:rsid w:val="006F1E48"/>
    <w:rsid w:val="00710652"/>
    <w:rsid w:val="0071223A"/>
    <w:rsid w:val="00713667"/>
    <w:rsid w:val="0073288B"/>
    <w:rsid w:val="00734665"/>
    <w:rsid w:val="00735987"/>
    <w:rsid w:val="00736A89"/>
    <w:rsid w:val="00765D2F"/>
    <w:rsid w:val="00780EEC"/>
    <w:rsid w:val="00787A70"/>
    <w:rsid w:val="007A4B14"/>
    <w:rsid w:val="007A5C45"/>
    <w:rsid w:val="007B154A"/>
    <w:rsid w:val="007B6749"/>
    <w:rsid w:val="007B71A9"/>
    <w:rsid w:val="007C765B"/>
    <w:rsid w:val="007D39BA"/>
    <w:rsid w:val="007E61D2"/>
    <w:rsid w:val="007F333A"/>
    <w:rsid w:val="007F784A"/>
    <w:rsid w:val="007F789C"/>
    <w:rsid w:val="008266F3"/>
    <w:rsid w:val="00831AF8"/>
    <w:rsid w:val="0083686F"/>
    <w:rsid w:val="008406D1"/>
    <w:rsid w:val="00857389"/>
    <w:rsid w:val="00871AB1"/>
    <w:rsid w:val="008754BC"/>
    <w:rsid w:val="00877FE4"/>
    <w:rsid w:val="008B536C"/>
    <w:rsid w:val="008B672D"/>
    <w:rsid w:val="008D6C96"/>
    <w:rsid w:val="008E285E"/>
    <w:rsid w:val="008E5A75"/>
    <w:rsid w:val="00901E16"/>
    <w:rsid w:val="00911076"/>
    <w:rsid w:val="009332E9"/>
    <w:rsid w:val="00947F95"/>
    <w:rsid w:val="00951E02"/>
    <w:rsid w:val="0095212F"/>
    <w:rsid w:val="00954282"/>
    <w:rsid w:val="00966593"/>
    <w:rsid w:val="00973FFA"/>
    <w:rsid w:val="00980BD5"/>
    <w:rsid w:val="009822DC"/>
    <w:rsid w:val="00983D29"/>
    <w:rsid w:val="00992585"/>
    <w:rsid w:val="00993D34"/>
    <w:rsid w:val="009C2E98"/>
    <w:rsid w:val="009D3517"/>
    <w:rsid w:val="009F0297"/>
    <w:rsid w:val="009F5D36"/>
    <w:rsid w:val="00A00BDC"/>
    <w:rsid w:val="00A073E9"/>
    <w:rsid w:val="00A22155"/>
    <w:rsid w:val="00A22F18"/>
    <w:rsid w:val="00A26E20"/>
    <w:rsid w:val="00A33A45"/>
    <w:rsid w:val="00A42955"/>
    <w:rsid w:val="00A46468"/>
    <w:rsid w:val="00A51028"/>
    <w:rsid w:val="00A722CA"/>
    <w:rsid w:val="00A72697"/>
    <w:rsid w:val="00A8334A"/>
    <w:rsid w:val="00A87A7D"/>
    <w:rsid w:val="00AA503B"/>
    <w:rsid w:val="00AD6E44"/>
    <w:rsid w:val="00AE4DBF"/>
    <w:rsid w:val="00AF0F68"/>
    <w:rsid w:val="00B16DCA"/>
    <w:rsid w:val="00B17A32"/>
    <w:rsid w:val="00B278C7"/>
    <w:rsid w:val="00B3583B"/>
    <w:rsid w:val="00B413B0"/>
    <w:rsid w:val="00B459C0"/>
    <w:rsid w:val="00B53F8F"/>
    <w:rsid w:val="00B5581D"/>
    <w:rsid w:val="00B633CE"/>
    <w:rsid w:val="00B738E4"/>
    <w:rsid w:val="00B968F9"/>
    <w:rsid w:val="00BB68CD"/>
    <w:rsid w:val="00BE65C5"/>
    <w:rsid w:val="00BF0DFC"/>
    <w:rsid w:val="00C12DF7"/>
    <w:rsid w:val="00C24510"/>
    <w:rsid w:val="00C46CF3"/>
    <w:rsid w:val="00C50F1E"/>
    <w:rsid w:val="00C52387"/>
    <w:rsid w:val="00C56837"/>
    <w:rsid w:val="00C56F6A"/>
    <w:rsid w:val="00C6415F"/>
    <w:rsid w:val="00C66F91"/>
    <w:rsid w:val="00C6700C"/>
    <w:rsid w:val="00C70A90"/>
    <w:rsid w:val="00C930F6"/>
    <w:rsid w:val="00CB55D6"/>
    <w:rsid w:val="00CC134E"/>
    <w:rsid w:val="00CC1FE7"/>
    <w:rsid w:val="00CC2112"/>
    <w:rsid w:val="00CC42BB"/>
    <w:rsid w:val="00CD07F9"/>
    <w:rsid w:val="00CE09A7"/>
    <w:rsid w:val="00CE467F"/>
    <w:rsid w:val="00CE6B7D"/>
    <w:rsid w:val="00CE7546"/>
    <w:rsid w:val="00CF24FC"/>
    <w:rsid w:val="00CF3D5F"/>
    <w:rsid w:val="00D02A3E"/>
    <w:rsid w:val="00D03141"/>
    <w:rsid w:val="00D105BA"/>
    <w:rsid w:val="00D13571"/>
    <w:rsid w:val="00D36446"/>
    <w:rsid w:val="00D4153C"/>
    <w:rsid w:val="00D41BEE"/>
    <w:rsid w:val="00D73E3D"/>
    <w:rsid w:val="00D87C48"/>
    <w:rsid w:val="00DB055A"/>
    <w:rsid w:val="00DB1C16"/>
    <w:rsid w:val="00DC40F1"/>
    <w:rsid w:val="00DD39B2"/>
    <w:rsid w:val="00DD4C87"/>
    <w:rsid w:val="00DE2508"/>
    <w:rsid w:val="00DF5884"/>
    <w:rsid w:val="00DF5EBC"/>
    <w:rsid w:val="00E0082F"/>
    <w:rsid w:val="00E577D7"/>
    <w:rsid w:val="00E76592"/>
    <w:rsid w:val="00EC12E3"/>
    <w:rsid w:val="00EF0E53"/>
    <w:rsid w:val="00F170DA"/>
    <w:rsid w:val="00F243AA"/>
    <w:rsid w:val="00F32B4E"/>
    <w:rsid w:val="00F37FCB"/>
    <w:rsid w:val="00F37FF6"/>
    <w:rsid w:val="00F54B53"/>
    <w:rsid w:val="00F77023"/>
    <w:rsid w:val="00F937C6"/>
    <w:rsid w:val="00F96C99"/>
    <w:rsid w:val="00FA17B8"/>
    <w:rsid w:val="00FA3CD9"/>
    <w:rsid w:val="00FB3A1A"/>
    <w:rsid w:val="00FC6D6D"/>
    <w:rsid w:val="00FF15D1"/>
    <w:rsid w:val="00FF6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76B173E-7E7B-4B7F-BBB5-00CC6E6A1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7F789C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5</Words>
  <Characters>859</Characters>
  <Application>Microsoft Office Word</Application>
  <DocSecurity>0</DocSecurity>
  <Lines>7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ajander</dc:creator>
  <cp:keywords/>
  <dc:description/>
  <cp:lastModifiedBy>Anna Majander</cp:lastModifiedBy>
  <cp:revision>1</cp:revision>
  <dcterms:created xsi:type="dcterms:W3CDTF">2016-07-20T05:42:00Z</dcterms:created>
  <dcterms:modified xsi:type="dcterms:W3CDTF">2016-07-20T05:43:00Z</dcterms:modified>
</cp:coreProperties>
</file>